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BFD" w:rsidRPr="009428E2" w:rsidRDefault="000837D7" w:rsidP="009428E2">
      <w:pPr>
        <w:jc w:val="center"/>
        <w:rPr>
          <w:b/>
          <w:bCs/>
        </w:rPr>
      </w:pPr>
      <w:r w:rsidRPr="009428E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428E2" w:rsidRPr="009428E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9428E2" w:rsidRDefault="009428E2" w:rsidP="009428E2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65505013"/>
      <w:r>
        <w:rPr>
          <w:rFonts w:ascii="Times New Roman" w:eastAsia="Times New Roman" w:hAnsi="Times New Roman" w:cs="Times New Roman"/>
          <w:sz w:val="24"/>
          <w:szCs w:val="24"/>
        </w:rPr>
        <w:t>Supplementary Table S1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: Total variance explained by factor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4"/>
        <w:gridCol w:w="985"/>
        <w:gridCol w:w="1105"/>
        <w:gridCol w:w="1200"/>
        <w:gridCol w:w="600"/>
        <w:gridCol w:w="1105"/>
        <w:gridCol w:w="1200"/>
        <w:gridCol w:w="2111"/>
      </w:tblGrid>
      <w:tr w:rsidR="009428E2" w:rsidRPr="00A66162" w:rsidTr="007B0245">
        <w:trPr>
          <w:trHeight w:val="315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65504114"/>
            <w:r w:rsidRPr="00891C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Variance Explained</w:t>
            </w:r>
          </w:p>
        </w:tc>
      </w:tr>
      <w:tr w:rsidR="009428E2" w:rsidRPr="00891C9D" w:rsidTr="00EC335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Sums of Squared Loa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ation Sums of Squared Loadings</w:t>
            </w: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428E2" w:rsidRPr="00891C9D" w:rsidTr="00EC3357">
        <w:tc>
          <w:tcPr>
            <w:tcW w:w="0" w:type="auto"/>
            <w:vMerge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9428E2" w:rsidRPr="00891C9D" w:rsidTr="00EC335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7</w:t>
            </w: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2</w:t>
            </w: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4165E5" w:rsidRDefault="004165E5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2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4165E5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0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9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9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4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5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5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E-0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6E-0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19E-0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91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0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2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6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41E-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4E-0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EC335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09E-0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3E-0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28E2" w:rsidRPr="00891C9D" w:rsidTr="007B0245"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Method: Principal Component Analysis.</w:t>
            </w:r>
          </w:p>
        </w:tc>
      </w:tr>
      <w:tr w:rsidR="009428E2" w:rsidRPr="00891C9D" w:rsidTr="007B0245">
        <w:tc>
          <w:tcPr>
            <w:tcW w:w="0" w:type="auto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428E2" w:rsidRPr="00891C9D" w:rsidRDefault="009428E2" w:rsidP="007B0245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When components are correlated, sums of squared loadings cannot be added to obtain a total variance.</w:t>
            </w:r>
          </w:p>
        </w:tc>
      </w:tr>
      <w:bookmarkEnd w:id="1"/>
    </w:tbl>
    <w:p w:rsidR="000837D7" w:rsidRDefault="000837D7"/>
    <w:p w:rsidR="000A3EFC" w:rsidRDefault="000A3EFC"/>
    <w:p w:rsidR="0073347E" w:rsidRDefault="0073347E" w:rsidP="0073347E">
      <w:pPr>
        <w:pStyle w:val="Normal1"/>
        <w:tabs>
          <w:tab w:val="center" w:pos="4680"/>
          <w:tab w:val="right" w:pos="936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2. CDI Ingestion, Dermal absorption water quality parameter Total CDI for Adult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W w:w="10867" w:type="dxa"/>
        <w:tblInd w:w="-5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807"/>
        <w:gridCol w:w="898"/>
        <w:gridCol w:w="803"/>
        <w:gridCol w:w="869"/>
        <w:gridCol w:w="827"/>
        <w:gridCol w:w="868"/>
        <w:gridCol w:w="804"/>
        <w:gridCol w:w="804"/>
        <w:gridCol w:w="806"/>
        <w:gridCol w:w="966"/>
        <w:gridCol w:w="804"/>
        <w:gridCol w:w="804"/>
        <w:gridCol w:w="807"/>
      </w:tblGrid>
      <w:tr w:rsidR="0073347E" w:rsidRPr="00003AC3" w:rsidTr="007B0245">
        <w:trPr>
          <w:trHeight w:val="653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For Adult</w:t>
            </w:r>
          </w:p>
        </w:tc>
        <w:tc>
          <w:tcPr>
            <w:tcW w:w="3397" w:type="dxa"/>
            <w:gridSpan w:val="4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I Ingestion(mg/kg-day)</w:t>
            </w:r>
          </w:p>
        </w:tc>
        <w:tc>
          <w:tcPr>
            <w:tcW w:w="3282" w:type="dxa"/>
            <w:gridSpan w:val="4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I dermal (mg/kg-day)</w:t>
            </w:r>
          </w:p>
        </w:tc>
        <w:tc>
          <w:tcPr>
            <w:tcW w:w="3381" w:type="dxa"/>
            <w:gridSpan w:val="4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I total (mg/kg-day)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ample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Pb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Ni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u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Pb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Ni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u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Pb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d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Ni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Cu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S1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39E-03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47E-03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8.8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29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62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26E-05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43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23E-06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4009E-03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49E-03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8.8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3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S3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13E-03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4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86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66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2.21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97E-07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06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1E-06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1336E-03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86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67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S4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7E-04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7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2.83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35E-07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47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52E-07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8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7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2.83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S6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7E-04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34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35E-07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04E-06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78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35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lastRenderedPageBreak/>
              <w:t>SS7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24E-03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97E-04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6.31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16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59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7.97E-07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3.24E-03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98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09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SS9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71E-04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03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71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9.19E-07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96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9.19E-07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72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5.03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72E-04</w:t>
            </w:r>
          </w:p>
        </w:tc>
      </w:tr>
      <w:tr w:rsidR="0073347E" w:rsidRPr="00003AC3" w:rsidTr="007B0245">
        <w:trPr>
          <w:trHeight w:val="445"/>
        </w:trPr>
        <w:tc>
          <w:tcPr>
            <w:tcW w:w="80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Mean</w:t>
            </w:r>
          </w:p>
        </w:tc>
        <w:tc>
          <w:tcPr>
            <w:tcW w:w="89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29E-03</w:t>
            </w:r>
          </w:p>
        </w:tc>
        <w:tc>
          <w:tcPr>
            <w:tcW w:w="803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45E-03</w:t>
            </w:r>
          </w:p>
        </w:tc>
        <w:tc>
          <w:tcPr>
            <w:tcW w:w="869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92E-03</w:t>
            </w:r>
          </w:p>
        </w:tc>
        <w:tc>
          <w:tcPr>
            <w:tcW w:w="827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82E-04</w:t>
            </w:r>
          </w:p>
        </w:tc>
        <w:tc>
          <w:tcPr>
            <w:tcW w:w="868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2.52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2.83E-06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92E-06</w:t>
            </w:r>
          </w:p>
        </w:tc>
        <w:tc>
          <w:tcPr>
            <w:tcW w:w="805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9.4E-07</w:t>
            </w:r>
          </w:p>
        </w:tc>
        <w:tc>
          <w:tcPr>
            <w:tcW w:w="96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29E-03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1.45E-04</w:t>
            </w:r>
          </w:p>
        </w:tc>
        <w:tc>
          <w:tcPr>
            <w:tcW w:w="804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93E-03</w:t>
            </w:r>
          </w:p>
        </w:tc>
        <w:tc>
          <w:tcPr>
            <w:tcW w:w="806" w:type="dxa"/>
          </w:tcPr>
          <w:p w:rsidR="0073347E" w:rsidRPr="00003AC3" w:rsidRDefault="0073347E" w:rsidP="007B0245">
            <w:pPr>
              <w:pStyle w:val="Normal1"/>
              <w:jc w:val="center"/>
              <w:rPr>
                <w:sz w:val="16"/>
                <w:szCs w:val="16"/>
              </w:rPr>
            </w:pPr>
            <w:r w:rsidRPr="00003AC3">
              <w:rPr>
                <w:sz w:val="16"/>
                <w:szCs w:val="16"/>
              </w:rPr>
              <w:t>4.83E-04</w:t>
            </w:r>
          </w:p>
        </w:tc>
      </w:tr>
    </w:tbl>
    <w:p w:rsidR="000A3EFC" w:rsidRDefault="000A3EFC"/>
    <w:p w:rsidR="0073347E" w:rsidRPr="003D033A" w:rsidRDefault="0073347E" w:rsidP="003D033A">
      <w:pPr>
        <w:pStyle w:val="Normal1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 w:rsidRPr="004165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S3</w:t>
      </w:r>
      <w:r w:rsidRPr="004165E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D033A">
        <w:rPr>
          <w:rFonts w:ascii="Times New Roman" w:eastAsia="Times New Roman" w:hAnsi="Times New Roman" w:cs="Times New Roman"/>
          <w:sz w:val="24"/>
          <w:szCs w:val="24"/>
        </w:rPr>
        <w:t xml:space="preserve"> CDI Ingestion, Dermal absorption water quality parameter Total CDI for Children.</w:t>
      </w:r>
    </w:p>
    <w:tbl>
      <w:tblPr>
        <w:tblW w:w="10799" w:type="dxa"/>
        <w:tblInd w:w="-4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776"/>
        <w:gridCol w:w="807"/>
        <w:gridCol w:w="808"/>
        <w:gridCol w:w="808"/>
        <w:gridCol w:w="808"/>
        <w:gridCol w:w="808"/>
        <w:gridCol w:w="808"/>
        <w:gridCol w:w="808"/>
        <w:gridCol w:w="808"/>
        <w:gridCol w:w="988"/>
        <w:gridCol w:w="808"/>
        <w:gridCol w:w="898"/>
        <w:gridCol w:w="847"/>
        <w:gridCol w:w="19"/>
      </w:tblGrid>
      <w:tr w:rsidR="0073347E" w:rsidTr="007B0245">
        <w:trPr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4165E5">
              <w:rPr>
                <w:sz w:val="16"/>
                <w:szCs w:val="16"/>
              </w:rPr>
              <w:t>For Children</w:t>
            </w:r>
          </w:p>
        </w:tc>
        <w:tc>
          <w:tcPr>
            <w:tcW w:w="3231" w:type="dxa"/>
            <w:gridSpan w:val="4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I Ingestion(mg/kg-day)</w:t>
            </w:r>
          </w:p>
        </w:tc>
        <w:tc>
          <w:tcPr>
            <w:tcW w:w="3232" w:type="dxa"/>
            <w:gridSpan w:val="4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I dermal(mg/kg-day)</w:t>
            </w:r>
          </w:p>
        </w:tc>
        <w:tc>
          <w:tcPr>
            <w:tcW w:w="3560" w:type="dxa"/>
            <w:gridSpan w:val="5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I total(mg/kg-day)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ample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Pb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Ni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u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Pb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Ni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u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Pb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d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Ni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Cu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1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24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2.37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3.22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2.3</w:t>
            </w:r>
            <w:r>
              <w:rPr>
                <w:sz w:val="16"/>
                <w:szCs w:val="16"/>
              </w:rPr>
              <w:t>0</w:t>
            </w:r>
            <w:r w:rsidRPr="00F05DF3">
              <w:rPr>
                <w:sz w:val="16"/>
                <w:szCs w:val="16"/>
              </w:rPr>
              <w:t>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9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E-04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73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E-02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3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4.14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5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2.88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2.07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4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9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77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4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38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38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04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6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38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96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7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18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2.19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5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5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2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SS9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73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84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73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E-03</w:t>
            </w:r>
          </w:p>
        </w:tc>
      </w:tr>
      <w:tr w:rsidR="0073347E" w:rsidTr="007B0245">
        <w:trPr>
          <w:gridAfter w:val="1"/>
          <w:wAfter w:w="19" w:type="dxa"/>
          <w:trHeight w:val="275"/>
        </w:trPr>
        <w:tc>
          <w:tcPr>
            <w:tcW w:w="776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Mean</w:t>
            </w:r>
          </w:p>
        </w:tc>
        <w:tc>
          <w:tcPr>
            <w:tcW w:w="80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4.73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5.31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8E-02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76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 w:rsidRPr="00F05DF3">
              <w:rPr>
                <w:sz w:val="16"/>
                <w:szCs w:val="16"/>
              </w:rPr>
              <w:t>1.74E</w:t>
            </w:r>
            <w:r>
              <w:rPr>
                <w:sz w:val="16"/>
                <w:szCs w:val="16"/>
              </w:rPr>
              <w:t>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E-06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E-05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E-06</w:t>
            </w:r>
          </w:p>
        </w:tc>
        <w:tc>
          <w:tcPr>
            <w:tcW w:w="98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E-03</w:t>
            </w:r>
          </w:p>
        </w:tc>
        <w:tc>
          <w:tcPr>
            <w:tcW w:w="80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E-03</w:t>
            </w:r>
          </w:p>
        </w:tc>
        <w:tc>
          <w:tcPr>
            <w:tcW w:w="898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E-02</w:t>
            </w:r>
          </w:p>
        </w:tc>
        <w:tc>
          <w:tcPr>
            <w:tcW w:w="847" w:type="dxa"/>
          </w:tcPr>
          <w:p w:rsidR="0073347E" w:rsidRPr="00F05DF3" w:rsidRDefault="0073347E" w:rsidP="007B0245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E-03</w:t>
            </w:r>
          </w:p>
        </w:tc>
      </w:tr>
    </w:tbl>
    <w:p w:rsidR="0073347E" w:rsidRDefault="0073347E"/>
    <w:sectPr w:rsidR="0073347E" w:rsidSect="0086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0837D7"/>
    <w:rsid w:val="00032BFD"/>
    <w:rsid w:val="000837D7"/>
    <w:rsid w:val="000A3EFC"/>
    <w:rsid w:val="00106369"/>
    <w:rsid w:val="003D033A"/>
    <w:rsid w:val="004165E5"/>
    <w:rsid w:val="0073347E"/>
    <w:rsid w:val="00741B28"/>
    <w:rsid w:val="00844C0A"/>
    <w:rsid w:val="008562C8"/>
    <w:rsid w:val="00861C39"/>
    <w:rsid w:val="009428E2"/>
    <w:rsid w:val="00EC33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837D7"/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man Hossain</dc:creator>
  <cp:lastModifiedBy>Dr. Farhad</cp:lastModifiedBy>
  <cp:revision>2</cp:revision>
  <dcterms:created xsi:type="dcterms:W3CDTF">2021-07-13T17:09:00Z</dcterms:created>
  <dcterms:modified xsi:type="dcterms:W3CDTF">2021-07-13T17:09:00Z</dcterms:modified>
</cp:coreProperties>
</file>